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833DCB" w14:textId="7C729560" w:rsidR="002B7812" w:rsidRPr="00D858CA" w:rsidRDefault="00DC0ED7" w:rsidP="002B7812">
      <w:pPr>
        <w:pStyle w:val="Caption"/>
        <w:keepNext/>
        <w:rPr>
          <w:rFonts w:ascii="Times New Roman" w:hAnsi="Times New Roman" w:cs="Times New Roman"/>
          <w:b/>
          <w:bCs/>
          <w:i w:val="0"/>
          <w:iCs w:val="0"/>
          <w:color w:val="auto"/>
          <w:sz w:val="24"/>
          <w:szCs w:val="24"/>
        </w:rPr>
      </w:pPr>
      <w:bookmarkStart w:id="0" w:name="_Hlk134548761"/>
      <w:r>
        <w:rPr>
          <w:rFonts w:ascii="Times New Roman" w:hAnsi="Times New Roman" w:cs="Times New Roman"/>
          <w:b/>
          <w:bCs/>
          <w:i w:val="0"/>
          <w:iCs w:val="0"/>
          <w:color w:val="auto"/>
          <w:sz w:val="24"/>
          <w:szCs w:val="24"/>
        </w:rPr>
        <w:t>T</w:t>
      </w:r>
      <w:r w:rsidR="00D858CA" w:rsidRPr="00D858CA">
        <w:rPr>
          <w:rFonts w:ascii="Times New Roman" w:hAnsi="Times New Roman" w:cs="Times New Roman"/>
          <w:b/>
          <w:bCs/>
          <w:i w:val="0"/>
          <w:iCs w:val="0"/>
          <w:color w:val="auto"/>
          <w:sz w:val="24"/>
          <w:szCs w:val="24"/>
        </w:rPr>
        <w:t>able</w:t>
      </w:r>
      <w:r w:rsidR="002B7812" w:rsidRPr="00D858CA">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S</w:t>
      </w:r>
      <w:bookmarkStart w:id="1" w:name="_GoBack"/>
      <w:bookmarkEnd w:id="1"/>
      <w:r w:rsidR="002B7812" w:rsidRPr="00D858CA">
        <w:rPr>
          <w:rFonts w:ascii="Times New Roman" w:hAnsi="Times New Roman" w:cs="Times New Roman"/>
          <w:b/>
          <w:bCs/>
          <w:i w:val="0"/>
          <w:iCs w:val="0"/>
          <w:color w:val="auto"/>
          <w:sz w:val="24"/>
          <w:szCs w:val="24"/>
        </w:rPr>
        <w:t>2.- Characteristics and behaviors associated with higher risk of adolescent pregnancy</w:t>
      </w:r>
    </w:p>
    <w:tbl>
      <w:tblPr>
        <w:tblStyle w:val="TableGrid"/>
        <w:tblW w:w="0" w:type="auto"/>
        <w:tblLook w:val="04A0" w:firstRow="1" w:lastRow="0" w:firstColumn="1" w:lastColumn="0" w:noHBand="0" w:noVBand="1"/>
      </w:tblPr>
      <w:tblGrid>
        <w:gridCol w:w="3116"/>
        <w:gridCol w:w="3116"/>
        <w:gridCol w:w="3118"/>
      </w:tblGrid>
      <w:tr w:rsidR="003C7BF7" w:rsidRPr="00D858CA" w14:paraId="523B1EB2" w14:textId="77777777" w:rsidTr="002B7812">
        <w:tc>
          <w:tcPr>
            <w:tcW w:w="3116" w:type="dxa"/>
          </w:tcPr>
          <w:p w14:paraId="7B2D0E15" w14:textId="568560E2" w:rsidR="003C7BF7" w:rsidRPr="00D858CA" w:rsidRDefault="003C7BF7">
            <w:pPr>
              <w:rPr>
                <w:rFonts w:ascii="Times New Roman" w:hAnsi="Times New Roman" w:cs="Times New Roman"/>
                <w:b/>
                <w:bCs/>
              </w:rPr>
            </w:pPr>
            <w:r w:rsidRPr="00D858CA">
              <w:rPr>
                <w:rFonts w:ascii="Times New Roman" w:hAnsi="Times New Roman" w:cs="Times New Roman"/>
                <w:b/>
                <w:bCs/>
              </w:rPr>
              <w:t>Category of service facility/amenity</w:t>
            </w:r>
          </w:p>
        </w:tc>
        <w:tc>
          <w:tcPr>
            <w:tcW w:w="3116" w:type="dxa"/>
          </w:tcPr>
          <w:p w14:paraId="0A82347E" w14:textId="6AFEDBAE" w:rsidR="003C7BF7" w:rsidRPr="00D858CA" w:rsidRDefault="003C7BF7">
            <w:pPr>
              <w:rPr>
                <w:rFonts w:ascii="Times New Roman" w:hAnsi="Times New Roman" w:cs="Times New Roman"/>
                <w:b/>
                <w:bCs/>
              </w:rPr>
            </w:pPr>
            <w:r w:rsidRPr="00D858CA">
              <w:rPr>
                <w:rFonts w:ascii="Times New Roman" w:hAnsi="Times New Roman" w:cs="Times New Roman"/>
                <w:b/>
                <w:bCs/>
              </w:rPr>
              <w:t>Individual-level behavior/factor</w:t>
            </w:r>
          </w:p>
        </w:tc>
        <w:tc>
          <w:tcPr>
            <w:tcW w:w="3118" w:type="dxa"/>
          </w:tcPr>
          <w:p w14:paraId="402478CD" w14:textId="059F9046" w:rsidR="003C7BF7" w:rsidRPr="00D858CA" w:rsidRDefault="003C7BF7">
            <w:pPr>
              <w:rPr>
                <w:rFonts w:ascii="Times New Roman" w:hAnsi="Times New Roman" w:cs="Times New Roman"/>
                <w:b/>
                <w:bCs/>
              </w:rPr>
            </w:pPr>
            <w:r w:rsidRPr="00D858CA">
              <w:rPr>
                <w:rFonts w:ascii="Times New Roman" w:hAnsi="Times New Roman" w:cs="Times New Roman"/>
                <w:b/>
                <w:bCs/>
              </w:rPr>
              <w:t>Association with adolescent pregnancy/birth rates</w:t>
            </w:r>
          </w:p>
        </w:tc>
      </w:tr>
      <w:tr w:rsidR="003C7BF7" w:rsidRPr="00D858CA" w14:paraId="7F45A3E3" w14:textId="77777777" w:rsidTr="002B7812">
        <w:tc>
          <w:tcPr>
            <w:tcW w:w="3116" w:type="dxa"/>
          </w:tcPr>
          <w:p w14:paraId="411584C8" w14:textId="16A79B1A" w:rsidR="003C7BF7" w:rsidRPr="00D858CA" w:rsidRDefault="003C7BF7">
            <w:pPr>
              <w:rPr>
                <w:rFonts w:ascii="Times New Roman" w:hAnsi="Times New Roman" w:cs="Times New Roman"/>
              </w:rPr>
            </w:pPr>
            <w:r w:rsidRPr="00D858CA">
              <w:rPr>
                <w:rFonts w:ascii="Times New Roman" w:hAnsi="Times New Roman" w:cs="Times New Roman"/>
              </w:rPr>
              <w:t>Education facilities</w:t>
            </w:r>
          </w:p>
        </w:tc>
        <w:tc>
          <w:tcPr>
            <w:tcW w:w="3116" w:type="dxa"/>
          </w:tcPr>
          <w:p w14:paraId="7193B8A1" w14:textId="23BEF827" w:rsidR="003C7BF7" w:rsidRPr="00D858CA" w:rsidRDefault="003C7BF7">
            <w:pPr>
              <w:rPr>
                <w:rFonts w:ascii="Times New Roman" w:hAnsi="Times New Roman" w:cs="Times New Roman"/>
              </w:rPr>
            </w:pPr>
            <w:r w:rsidRPr="00D858CA">
              <w:rPr>
                <w:rFonts w:ascii="Times New Roman" w:hAnsi="Times New Roman" w:cs="Times New Roman"/>
              </w:rPr>
              <w:t xml:space="preserve">Provide education </w:t>
            </w:r>
            <w:r w:rsidR="002B7812" w:rsidRPr="00D858CA">
              <w:rPr>
                <w:rFonts w:ascii="Times New Roman" w:hAnsi="Times New Roman" w:cs="Times New Roman"/>
              </w:rPr>
              <w:t xml:space="preserve">including sexual and </w:t>
            </w:r>
            <w:r w:rsidRPr="00D858CA">
              <w:rPr>
                <w:rFonts w:ascii="Times New Roman" w:hAnsi="Times New Roman" w:cs="Times New Roman"/>
              </w:rPr>
              <w:t>reproductive health</w:t>
            </w:r>
            <w:r w:rsidR="002B7812" w:rsidRPr="00D858CA">
              <w:rPr>
                <w:rFonts w:ascii="Times New Roman" w:hAnsi="Times New Roman" w:cs="Times New Roman"/>
              </w:rPr>
              <w:t>.</w:t>
            </w:r>
            <w:r w:rsidRPr="00D858CA">
              <w:rPr>
                <w:rFonts w:ascii="Times New Roman" w:hAnsi="Times New Roman" w:cs="Times New Roman"/>
              </w:rPr>
              <w:t xml:space="preserve"> </w:t>
            </w:r>
          </w:p>
        </w:tc>
        <w:tc>
          <w:tcPr>
            <w:tcW w:w="3118" w:type="dxa"/>
          </w:tcPr>
          <w:p w14:paraId="4B1EFFBC" w14:textId="13B15881" w:rsidR="003C7BF7" w:rsidRPr="00D858CA" w:rsidRDefault="003C7BF7">
            <w:pPr>
              <w:rPr>
                <w:rFonts w:ascii="Times New Roman" w:hAnsi="Times New Roman" w:cs="Times New Roman"/>
              </w:rPr>
            </w:pPr>
            <w:r w:rsidRPr="00D858CA">
              <w:rPr>
                <w:rFonts w:ascii="Times New Roman" w:hAnsi="Times New Roman" w:cs="Times New Roman"/>
              </w:rPr>
              <w:t>Higher education is associated with lower rates of adolescent birth rates. Also associated with delaying pregnancy.</w:t>
            </w:r>
            <w:r w:rsidR="002B7812" w:rsidRPr="00D858CA">
              <w:rPr>
                <w:rFonts w:ascii="Times New Roman" w:hAnsi="Times New Roman" w:cs="Times New Roman"/>
              </w:rPr>
              <w:fldChar w:fldCharType="begin" w:fldLock="1"/>
            </w:r>
            <w:r w:rsidR="002B7812" w:rsidRPr="00D858CA">
              <w:rPr>
                <w:rFonts w:ascii="Times New Roman" w:hAnsi="Times New Roman" w:cs="Times New Roman"/>
              </w:rPr>
              <w:instrText>ADDIN CSL_CITATION {"citationItems":[{"id":"ITEM-1","itemData":{"DOI":"10.1186/s12978-017-0345-y","ISBN":"1742-4755 (Electronic)\r1742-4755 (Linking)","PMID":"28705166","abstract":"Adolescent fertility rates in Latin America and the Caribbean (LAC) remain unacceptably high, especially compared to the region's declining total fertility rates. The Region has experienced the slowest progress of all regions in the world, and shows major differences between countries and between subgroups in countries. In 2013, LAC was also noted as the only region with a rising trend in pregnancies in adolescents younger than 15 years. In response to the lack of progress in the LAC region, PAHO/WHO, UNFPA and UNICEF held a technical consultation with global, regional and country-level stakeholders to take stock of the situation and agree on strategic approaches and priority actions to accelerate progress. The meeting concluded that there is no single portrait of an adolescent mother in LAC and that context and determinants of adolescent pregnancy vary across and within countries. However, lack of knowledge about their sexual and reproductive health and rights, poor access to and inadequate use of contraceptives resulting from restrictive laws and policies, weak programs, social and cultural norms, limited education and income, sexual violence and abuse, and unequal gender relations were identified as key factors contributing to adolescent pregnancy in LAC. The meeting participants highlighted the following seven priority actions to accelerate progress: 1. Make adolescent pregnancy, its drivers and impact, and the most affected groups more visible with disaggregated data, qualitative reports, and stories. 2. Design interventions targeting the most vulnerable groups, ensuring the approaches are adapted to their realities and address their specific challenges. 3. Engage and empower youth to contribute to the design, implementation and monitoring of strategic interventions. 4. Abandon ineffective interventions and invest resources in applying proven ones. 5. Strengthen inter-sectoral collaboration to effectively address the drivers of adolescent pregnancy in LAC. 6. Move from boutique projects to large-scale and sustainable programs. 7. Create an enabling environment for gender equality and adolescent sexual and reproductive health and rights.","author":[{"dropping-particle":"","family":"Caffe","given":"S","non-dropping-particle":"","parse-names":false,"suffix":""},{"dropping-particle":"","family":"Plesons","given":"M","non-dropping-particle":"","parse-names":false,"suffix":""},{"dropping-particle":"V","family":"Camacho","given":"A","non-dropping-particle":"","parse-names":false,"suffix":""},{"dropping-particle":"","family":"Brumana","given":"L","non-dropping-particle":"","parse-names":false,"suffix":""},{"dropping-particle":"","family":"Abdool","given":"S N","non-dropping-particle":"","parse-names":false,"suffix":""},{"dropping-particle":"","family":"Huaynoca","given":"S","non-dropping-particle":"","parse-names":false,"suffix":""},{"dropping-particle":"","family":"Mayall","given":"K","non-dropping-particle":"","parse-names":false,"suffix":""},{"dropping-particle":"","family":"Menard-Freeman","given":"L","non-dropping-particle":"","parse-names":false,"suffix":""},{"dropping-particle":"","family":"Francisco Serpa","given":"L A","non-dropping-particle":"de","parse-names":false,"suffix":""},{"dropping-particle":"","family":"Gomez Ponce de Leon","given":"R","non-dropping-particle":"","parse-names":false,"suffix":""},{"dropping-particle":"","family":"Chandra-Mouli","given":"V","non-dropping-particle":"","parse-names":false,"suffix":""}],"container-title":"Reprod Health","id":"ITEM-1","issue":"1","issued":{"date-parts":[["2017"]]},"note":"Caffe, Sonja\nPlesons, Marina\nCamacho, Alma Virginia\nBrumana, Luisa\nAbdool, Shelly N\nHuaynoca, Silvia\nMayall, Katherine\nMenard-Freeman, Lindsay\nde Francisco Serpa, Luis Andres\nGomez Ponce de Leon, Rodolfo\nChandra-Mouli, Venkatraman\neng\n001/World Health Organization/International\nEngland\n2017/07/15 06:00\nReprod Health. 2017 Jul 14;14(1):83. doi: 10.1186/s12978-017-0345-y.","page":"83","title":"Looking back and moving forward: can we accelerate progress on adolescent pregnancy in the Americas?","type":"article-journal","volume":"14"},"uris":["http://www.mendeley.com/documents/?uuid=ba4854d3-9bf0-43ab-a4a9-d4dece990a9b"]},{"id":"ITEM-2","itemData":{"DOI":"10.26633/RPSP.2021.144","ISSN":"1680 5348","abstract":"Objective. To present and assess evidence from Latin America and the Caribbean (LAC) on public policies and targeted programs which may have influenced variations in adolescent pregnancy or its proximate determinants , and to identify knowledge gaps that require further research. Methods. A systematic review was performed based on the 2015 PRISMA protocol. Five databases were searched for articles published between 2000 and 2019 that refer to at least one country in LAC. The outcomes of interest were adolescent pregnancy or its proximate determinants (sexual behavior, contraceptive use, and/ or abortion). Only studies exploring correlations between the outcomes of interest and public policies or targeted programs were included in the analysis. Results. Thirty studies spanning 14 countries were selected for analysis. Twenty-three of these (77%) were not included in prior systematic reviews on adolescent pregnancy. Public policies related to conditional cash transfers and compulsory education have the strongest evidence of correlation with adolescent pregnancy prevention. Emerging research points to the potential positive impact of life-skills programs for adolescents. Evidence from public health policies and programs was limited. Conclusions. Further research which incorporates an intersectional analysis is needed to better understand which policies and programs could lead to steeper declines in adolescent pregnancy in the region. Evidence on effects of expanded family planning services and secondary school attainment upon adolescent pregnancy are particularly absent. Keywords Pregnancy in adolescence; public policy; sexual and reproductive health; evidence-informed policy; Americas.","author":[{"dropping-particle":"","family":"Rodríguez Ribas","given":"Clara","non-dropping-particle":"","parse-names":false,"suffix":""}],"container-title":"Rev Panam Salud Publica;45, dec. 2021","id":"ITEM-2","issued":{"date-parts":[["2021","12","9"]]},"page":"1","title":"Adolescent pregnancy, public policies, and targeted programs in Latin America and the Caribbean: a systematic review","type":"article-journal","volume":"45"},"uris":["http://www.mendeley.com/documents/?uuid=ff898699-f7a7-39fa-af68-fa5b48b195b7"]}],"mendeley":{"formattedCitation":"(1,2)","plainTextFormattedCitation":"(1,2)","previouslyFormattedCitation":"(1,2)"},"properties":{"noteIndex":0},"schema":"https://github.com/citation-style-language/schema/raw/master/csl-citation.json"}</w:instrText>
            </w:r>
            <w:r w:rsidR="002B7812" w:rsidRPr="00D858CA">
              <w:rPr>
                <w:rFonts w:ascii="Times New Roman" w:hAnsi="Times New Roman" w:cs="Times New Roman"/>
              </w:rPr>
              <w:fldChar w:fldCharType="separate"/>
            </w:r>
            <w:r w:rsidR="002B7812" w:rsidRPr="00D858CA">
              <w:rPr>
                <w:rFonts w:ascii="Times New Roman" w:hAnsi="Times New Roman" w:cs="Times New Roman"/>
                <w:noProof/>
              </w:rPr>
              <w:t>(1,2)</w:t>
            </w:r>
            <w:r w:rsidR="002B7812" w:rsidRPr="00D858CA">
              <w:rPr>
                <w:rFonts w:ascii="Times New Roman" w:hAnsi="Times New Roman" w:cs="Times New Roman"/>
              </w:rPr>
              <w:fldChar w:fldCharType="end"/>
            </w:r>
            <w:r w:rsidRPr="00D858CA">
              <w:rPr>
                <w:rFonts w:ascii="Times New Roman" w:hAnsi="Times New Roman" w:cs="Times New Roman"/>
              </w:rPr>
              <w:t xml:space="preserve"> </w:t>
            </w:r>
          </w:p>
        </w:tc>
      </w:tr>
      <w:tr w:rsidR="003C7BF7" w:rsidRPr="00D858CA" w14:paraId="3D259571" w14:textId="77777777" w:rsidTr="002B7812">
        <w:tc>
          <w:tcPr>
            <w:tcW w:w="3116" w:type="dxa"/>
          </w:tcPr>
          <w:p w14:paraId="2DAD3E71" w14:textId="51C74B04" w:rsidR="003C7BF7" w:rsidRPr="00D858CA" w:rsidRDefault="003C7BF7">
            <w:pPr>
              <w:rPr>
                <w:rFonts w:ascii="Times New Roman" w:hAnsi="Times New Roman" w:cs="Times New Roman"/>
              </w:rPr>
            </w:pPr>
            <w:r w:rsidRPr="00D858CA">
              <w:rPr>
                <w:rFonts w:ascii="Times New Roman" w:hAnsi="Times New Roman" w:cs="Times New Roman"/>
              </w:rPr>
              <w:t>Health care</w:t>
            </w:r>
          </w:p>
        </w:tc>
        <w:tc>
          <w:tcPr>
            <w:tcW w:w="3116" w:type="dxa"/>
          </w:tcPr>
          <w:p w14:paraId="6A413C01" w14:textId="1FD2E43B" w:rsidR="003C7BF7" w:rsidRPr="00D858CA" w:rsidRDefault="003C7BF7">
            <w:pPr>
              <w:rPr>
                <w:rFonts w:ascii="Times New Roman" w:hAnsi="Times New Roman" w:cs="Times New Roman"/>
              </w:rPr>
            </w:pPr>
            <w:r w:rsidRPr="00D858CA">
              <w:rPr>
                <w:rFonts w:ascii="Times New Roman" w:hAnsi="Times New Roman" w:cs="Times New Roman"/>
              </w:rPr>
              <w:t>Provide</w:t>
            </w:r>
            <w:r w:rsidR="002B7812" w:rsidRPr="00D858CA">
              <w:rPr>
                <w:rFonts w:ascii="Times New Roman" w:hAnsi="Times New Roman" w:cs="Times New Roman"/>
              </w:rPr>
              <w:t xml:space="preserve"> sexual</w:t>
            </w:r>
            <w:r w:rsidRPr="00D858CA">
              <w:rPr>
                <w:rFonts w:ascii="Times New Roman" w:hAnsi="Times New Roman" w:cs="Times New Roman"/>
              </w:rPr>
              <w:t xml:space="preserve"> reproductive health care and contraceptives</w:t>
            </w:r>
          </w:p>
        </w:tc>
        <w:tc>
          <w:tcPr>
            <w:tcW w:w="3118" w:type="dxa"/>
          </w:tcPr>
          <w:p w14:paraId="63A7F317" w14:textId="538029C1" w:rsidR="003C7BF7" w:rsidRPr="00D858CA" w:rsidRDefault="003C7BF7">
            <w:pPr>
              <w:rPr>
                <w:rFonts w:ascii="Times New Roman" w:hAnsi="Times New Roman" w:cs="Times New Roman"/>
              </w:rPr>
            </w:pPr>
            <w:r w:rsidRPr="00D858CA">
              <w:rPr>
                <w:rFonts w:ascii="Times New Roman" w:hAnsi="Times New Roman" w:cs="Times New Roman"/>
              </w:rPr>
              <w:t>Higher access to reproductive health services and contraception is associated with lower adolescent birth rates</w:t>
            </w:r>
            <w:r w:rsidR="002B7812" w:rsidRPr="00D858CA">
              <w:rPr>
                <w:rFonts w:ascii="Times New Roman" w:hAnsi="Times New Roman" w:cs="Times New Roman"/>
              </w:rPr>
              <w:t>.</w:t>
            </w:r>
            <w:r w:rsidR="002B7812" w:rsidRPr="00D858CA">
              <w:rPr>
                <w:rFonts w:ascii="Times New Roman" w:hAnsi="Times New Roman" w:cs="Times New Roman"/>
              </w:rPr>
              <w:fldChar w:fldCharType="begin" w:fldLock="1"/>
            </w:r>
            <w:r w:rsidR="002B7812" w:rsidRPr="00D858CA">
              <w:rPr>
                <w:rFonts w:ascii="Times New Roman" w:hAnsi="Times New Roman" w:cs="Times New Roman"/>
              </w:rPr>
              <w:instrText>ADDIN CSL_CITATION {"citationItems":[{"id":"ITEM-1","itemData":{"DOI":"10.1186/s12978-017-0345-y","ISBN":"1742-4755 (Electronic)\r1742-4755 (Linking)","PMID":"28705166","abstract":"Adolescent fertility rates in Latin America and the Caribbean (LAC) remain unacceptably high, especially compared to the region's declining total fertility rates. The Region has experienced the slowest progress of all regions in the world, and shows major differences between countries and between subgroups in countries. In 2013, LAC was also noted as the only region with a rising trend in pregnancies in adolescents younger than 15 years. In response to the lack of progress in the LAC region, PAHO/WHO, UNFPA and UNICEF held a technical consultation with global, regional and country-level stakeholders to take stock of the situation and agree on strategic approaches and priority actions to accelerate progress. The meeting concluded that there is no single portrait of an adolescent mother in LAC and that context and determinants of adolescent pregnancy vary across and within countries. However, lack of knowledge about their sexual and reproductive health and rights, poor access to and inadequate use of contraceptives resulting from restrictive laws and policies, weak programs, social and cultural norms, limited education and income, sexual violence and abuse, and unequal gender relations were identified as key factors contributing to adolescent pregnancy in LAC. The meeting participants highlighted the following seven priority actions to accelerate progress: 1. Make adolescent pregnancy, its drivers and impact, and the most affected groups more visible with disaggregated data, qualitative reports, and stories. 2. Design interventions targeting the most vulnerable groups, ensuring the approaches are adapted to their realities and address their specific challenges. 3. Engage and empower youth to contribute to the design, implementation and monitoring of strategic interventions. 4. Abandon ineffective interventions and invest resources in applying proven ones. 5. Strengthen inter-sectoral collaboration to effectively address the drivers of adolescent pregnancy in LAC. 6. Move from boutique projects to large-scale and sustainable programs. 7. Create an enabling environment for gender equality and adolescent sexual and reproductive health and rights.","author":[{"dropping-particle":"","family":"Caffe","given":"S","non-dropping-particle":"","parse-names":false,"suffix":""},{"dropping-particle":"","family":"Plesons","given":"M","non-dropping-particle":"","parse-names":false,"suffix":""},{"dropping-particle":"V","family":"Camacho","given":"A","non-dropping-particle":"","parse-names":false,"suffix":""},{"dropping-particle":"","family":"Brumana","given":"L","non-dropping-particle":"","parse-names":false,"suffix":""},{"dropping-particle":"","family":"Abdool","given":"S N","non-dropping-particle":"","parse-names":false,"suffix":""},{"dropping-particle":"","family":"Huaynoca","given":"S","non-dropping-particle":"","parse-names":false,"suffix":""},{"dropping-particle":"","family":"Mayall","given":"K","non-dropping-particle":"","parse-names":false,"suffix":""},{"dropping-particle":"","family":"Menard-Freeman","given":"L","non-dropping-particle":"","parse-names":false,"suffix":""},{"dropping-particle":"","family":"Francisco Serpa","given":"L A","non-dropping-particle":"de","parse-names":false,"suffix":""},{"dropping-particle":"","family":"Gomez Ponce de Leon","given":"R","non-dropping-particle":"","parse-names":false,"suffix":""},{"dropping-particle":"","family":"Chandra-Mouli","given":"V","non-dropping-particle":"","parse-names":false,"suffix":""}],"container-title":"Reprod Health","id":"ITEM-1","issue":"1","issued":{"date-parts":[["2017"]]},"note":"Caffe, Sonja\nPlesons, Marina\nCamacho, Alma Virginia\nBrumana, Luisa\nAbdool, Shelly N\nHuaynoca, Silvia\nMayall, Katherine\nMenard-Freeman, Lindsay\nde Francisco Serpa, Luis Andres\nGomez Ponce de Leon, Rodolfo\nChandra-Mouli, Venkatraman\neng\n001/World Health Organization/International\nEngland\n2017/07/15 06:00\nReprod Health. 2017 Jul 14;14(1):83. doi: 10.1186/s12978-017-0345-y.","page":"83","title":"Looking back and moving forward: can we accelerate progress on adolescent pregnancy in the Americas?","type":"article-journal","volume":"14"},"uris":["http://www.mendeley.com/documents/?uuid=ba4854d3-9bf0-43ab-a4a9-d4dece990a9b"]}],"mendeley":{"formattedCitation":"(1)","plainTextFormattedCitation":"(1)","previouslyFormattedCitation":"(1)"},"properties":{"noteIndex":0},"schema":"https://github.com/citation-style-language/schema/raw/master/csl-citation.json"}</w:instrText>
            </w:r>
            <w:r w:rsidR="002B7812" w:rsidRPr="00D858CA">
              <w:rPr>
                <w:rFonts w:ascii="Times New Roman" w:hAnsi="Times New Roman" w:cs="Times New Roman"/>
              </w:rPr>
              <w:fldChar w:fldCharType="separate"/>
            </w:r>
            <w:r w:rsidR="002B7812" w:rsidRPr="00D858CA">
              <w:rPr>
                <w:rFonts w:ascii="Times New Roman" w:hAnsi="Times New Roman" w:cs="Times New Roman"/>
                <w:noProof/>
              </w:rPr>
              <w:t>(1)</w:t>
            </w:r>
            <w:r w:rsidR="002B7812" w:rsidRPr="00D858CA">
              <w:rPr>
                <w:rFonts w:ascii="Times New Roman" w:hAnsi="Times New Roman" w:cs="Times New Roman"/>
              </w:rPr>
              <w:fldChar w:fldCharType="end"/>
            </w:r>
            <w:r w:rsidR="002B7812" w:rsidRPr="00D858CA">
              <w:rPr>
                <w:rFonts w:ascii="Times New Roman" w:hAnsi="Times New Roman" w:cs="Times New Roman"/>
              </w:rPr>
              <w:t xml:space="preserve"> </w:t>
            </w:r>
          </w:p>
        </w:tc>
      </w:tr>
      <w:tr w:rsidR="003C7BF7" w:rsidRPr="00D858CA" w14:paraId="2053D597" w14:textId="77777777" w:rsidTr="002B7812">
        <w:tc>
          <w:tcPr>
            <w:tcW w:w="3116" w:type="dxa"/>
          </w:tcPr>
          <w:p w14:paraId="65E2F2F4" w14:textId="390EC524" w:rsidR="003C7BF7" w:rsidRPr="00D858CA" w:rsidRDefault="003C7BF7">
            <w:pPr>
              <w:rPr>
                <w:rFonts w:ascii="Times New Roman" w:hAnsi="Times New Roman" w:cs="Times New Roman"/>
              </w:rPr>
            </w:pPr>
            <w:r w:rsidRPr="00D858CA">
              <w:rPr>
                <w:rFonts w:ascii="Times New Roman" w:hAnsi="Times New Roman" w:cs="Times New Roman"/>
              </w:rPr>
              <w:t>Pharmacies</w:t>
            </w:r>
          </w:p>
        </w:tc>
        <w:tc>
          <w:tcPr>
            <w:tcW w:w="3116" w:type="dxa"/>
          </w:tcPr>
          <w:p w14:paraId="4E8F71DA" w14:textId="7ADFF168" w:rsidR="003C7BF7" w:rsidRPr="00D858CA" w:rsidRDefault="003C7BF7">
            <w:pPr>
              <w:rPr>
                <w:rFonts w:ascii="Times New Roman" w:hAnsi="Times New Roman" w:cs="Times New Roman"/>
              </w:rPr>
            </w:pPr>
            <w:r w:rsidRPr="00D858CA">
              <w:rPr>
                <w:rFonts w:ascii="Times New Roman" w:hAnsi="Times New Roman" w:cs="Times New Roman"/>
              </w:rPr>
              <w:t xml:space="preserve">Provide contraceptive access </w:t>
            </w:r>
            <w:r w:rsidR="002B7812" w:rsidRPr="00D858CA">
              <w:rPr>
                <w:rFonts w:ascii="Times New Roman" w:hAnsi="Times New Roman" w:cs="Times New Roman"/>
              </w:rPr>
              <w:t>(i</w:t>
            </w:r>
            <w:r w:rsidRPr="00D858CA">
              <w:rPr>
                <w:rFonts w:ascii="Times New Roman" w:hAnsi="Times New Roman" w:cs="Times New Roman"/>
              </w:rPr>
              <w:t>n Mexico no prescription or parental consent is required</w:t>
            </w:r>
            <w:r w:rsidR="002B7812" w:rsidRPr="00D858CA">
              <w:rPr>
                <w:rFonts w:ascii="Times New Roman" w:hAnsi="Times New Roman" w:cs="Times New Roman"/>
              </w:rPr>
              <w:t>)</w:t>
            </w:r>
            <w:r w:rsidRPr="00D858CA">
              <w:rPr>
                <w:rFonts w:ascii="Times New Roman" w:hAnsi="Times New Roman" w:cs="Times New Roman"/>
              </w:rPr>
              <w:t xml:space="preserve"> </w:t>
            </w:r>
          </w:p>
        </w:tc>
        <w:tc>
          <w:tcPr>
            <w:tcW w:w="3118" w:type="dxa"/>
          </w:tcPr>
          <w:p w14:paraId="700F91A8" w14:textId="1AEBF7E1" w:rsidR="003C7BF7" w:rsidRPr="00D858CA" w:rsidRDefault="003C7BF7">
            <w:pPr>
              <w:rPr>
                <w:rFonts w:ascii="Times New Roman" w:hAnsi="Times New Roman" w:cs="Times New Roman"/>
              </w:rPr>
            </w:pPr>
            <w:r w:rsidRPr="00D858CA">
              <w:rPr>
                <w:rFonts w:ascii="Times New Roman" w:hAnsi="Times New Roman" w:cs="Times New Roman"/>
              </w:rPr>
              <w:t>Higher access to contraception is associated with lower adolescent birth rates</w:t>
            </w:r>
            <w:r w:rsidR="002B7812" w:rsidRPr="00D858CA">
              <w:rPr>
                <w:rFonts w:ascii="Times New Roman" w:hAnsi="Times New Roman" w:cs="Times New Roman"/>
              </w:rPr>
              <w:t xml:space="preserve">. </w:t>
            </w:r>
            <w:r w:rsidR="002B7812" w:rsidRPr="00D858CA">
              <w:rPr>
                <w:rFonts w:ascii="Times New Roman" w:hAnsi="Times New Roman" w:cs="Times New Roman"/>
              </w:rPr>
              <w:fldChar w:fldCharType="begin" w:fldLock="1"/>
            </w:r>
            <w:r w:rsidR="002B7812" w:rsidRPr="00D858CA">
              <w:rPr>
                <w:rFonts w:ascii="Times New Roman" w:hAnsi="Times New Roman" w:cs="Times New Roman"/>
              </w:rPr>
              <w:instrText>ADDIN CSL_CITATION {"citationItems":[{"id":"ITEM-1","itemData":{"DOI":"10.21149/7891","ISSN":"0036-3634","PMID":"28902311","abstract":"Resumen:  Objetivo:  Estudiar y comprender el fenómeno del acceso a los métodos anticonceptivos en adolescentes mexicanos a partir del modelo de Levesque y colaboradores, el cual permite observar la participación del sistema y la del usuario en el proceso de acceso.  Material y métodos:  Se realizó un estudio cualitativo con la técnica de grupos focales en una secundaria y preparatoria de la Ciudad de México, en 2014.  Resultados:  La capacidad de la población adolescente para acceder al sistema de salud es limitada; ésta no conoce los mecanismos de atención ni la oferta de los métodos anticonceptivos. Los prejuicios de los prestadores de servicios provocan una reacción negativa en los adolescentes. La familia es una fuente de información para estos últimos en la toma de decisiones.  Conclusiones:  El modelo permitió valorar el acceso a los métodos anticonceptivos entre adolescentes. Se identificaron aspectos que actúan como barreras de acceso y que proveen de información a los prestadores de servicios de salud sobre la salud sexual y reproductiva de esta población.","author":[{"dropping-particle":"","family":"Gómez-Inclán","given":"Sofía","non-dropping-particle":"","parse-names":false,"suffix":""},{"dropping-particle":"","family":"Durán-Arenas","given":"Luis","non-dropping-particle":"","parse-names":false,"suffix":""}],"container-title":"Salud Pública de México","id":"ITEM-1","issue":"3","issued":{"date-parts":[["2017","5","1"]]},"page":"236-247","publisher":"Instituto Nacional de Salud Pública","title":"El acceso a métodos anticonceptivos en adolescentes de la Ciudad de México","type":"article-journal","volume":"59"},"uris":["http://www.mendeley.com/documents/?uuid=c108a910-57de-3163-bca2-38c5bfeef3ba"]}],"mendeley":{"formattedCitation":"(3)","plainTextFormattedCitation":"(3)","previouslyFormattedCitation":"(3)"},"properties":{"noteIndex":0},"schema":"https://github.com/citation-style-language/schema/raw/master/csl-citation.json"}</w:instrText>
            </w:r>
            <w:r w:rsidR="002B7812" w:rsidRPr="00D858CA">
              <w:rPr>
                <w:rFonts w:ascii="Times New Roman" w:hAnsi="Times New Roman" w:cs="Times New Roman"/>
              </w:rPr>
              <w:fldChar w:fldCharType="separate"/>
            </w:r>
            <w:r w:rsidR="002B7812" w:rsidRPr="00D858CA">
              <w:rPr>
                <w:rFonts w:ascii="Times New Roman" w:hAnsi="Times New Roman" w:cs="Times New Roman"/>
                <w:noProof/>
              </w:rPr>
              <w:t>(3)</w:t>
            </w:r>
            <w:r w:rsidR="002B7812" w:rsidRPr="00D858CA">
              <w:rPr>
                <w:rFonts w:ascii="Times New Roman" w:hAnsi="Times New Roman" w:cs="Times New Roman"/>
              </w:rPr>
              <w:fldChar w:fldCharType="end"/>
            </w:r>
          </w:p>
        </w:tc>
      </w:tr>
      <w:tr w:rsidR="003C7BF7" w:rsidRPr="00D858CA" w14:paraId="09DADC6A" w14:textId="77777777" w:rsidTr="002B7812">
        <w:tc>
          <w:tcPr>
            <w:tcW w:w="3116" w:type="dxa"/>
          </w:tcPr>
          <w:p w14:paraId="26E9FC3E" w14:textId="28EFC536" w:rsidR="003C7BF7" w:rsidRPr="00D858CA" w:rsidRDefault="003C7BF7">
            <w:pPr>
              <w:rPr>
                <w:rFonts w:ascii="Times New Roman" w:hAnsi="Times New Roman" w:cs="Times New Roman"/>
              </w:rPr>
            </w:pPr>
            <w:r w:rsidRPr="00D858CA">
              <w:rPr>
                <w:rFonts w:ascii="Times New Roman" w:hAnsi="Times New Roman" w:cs="Times New Roman"/>
              </w:rPr>
              <w:t>Recreation facilities</w:t>
            </w:r>
          </w:p>
        </w:tc>
        <w:tc>
          <w:tcPr>
            <w:tcW w:w="3116" w:type="dxa"/>
          </w:tcPr>
          <w:p w14:paraId="797E9D8D" w14:textId="7C3D0BD4" w:rsidR="003C7BF7" w:rsidRPr="00D858CA" w:rsidRDefault="003C7BF7">
            <w:pPr>
              <w:rPr>
                <w:rFonts w:ascii="Times New Roman" w:hAnsi="Times New Roman" w:cs="Times New Roman"/>
              </w:rPr>
            </w:pPr>
            <w:r w:rsidRPr="00D858CA">
              <w:rPr>
                <w:rFonts w:ascii="Times New Roman" w:hAnsi="Times New Roman" w:cs="Times New Roman"/>
              </w:rPr>
              <w:t>Provide safe spaces to release stress, anxiety and create healthy behaviors</w:t>
            </w:r>
            <w:r w:rsidR="002B7812" w:rsidRPr="00D858CA">
              <w:rPr>
                <w:rFonts w:ascii="Times New Roman" w:hAnsi="Times New Roman" w:cs="Times New Roman"/>
              </w:rPr>
              <w:t>.</w:t>
            </w:r>
          </w:p>
        </w:tc>
        <w:tc>
          <w:tcPr>
            <w:tcW w:w="3118" w:type="dxa"/>
          </w:tcPr>
          <w:p w14:paraId="096F31EC" w14:textId="0A2230FF" w:rsidR="003C7BF7" w:rsidRPr="00D858CA" w:rsidRDefault="003C7BF7">
            <w:pPr>
              <w:rPr>
                <w:rFonts w:ascii="Times New Roman" w:hAnsi="Times New Roman" w:cs="Times New Roman"/>
              </w:rPr>
            </w:pPr>
            <w:r w:rsidRPr="00D858CA">
              <w:rPr>
                <w:rFonts w:ascii="Times New Roman" w:hAnsi="Times New Roman" w:cs="Times New Roman"/>
              </w:rPr>
              <w:t>Physical activity, and exposure to art are associated with healthier lifestyles and lower rates of adolescent risk behaviors</w:t>
            </w:r>
            <w:r w:rsidR="002B7812" w:rsidRPr="00D858CA">
              <w:rPr>
                <w:rFonts w:ascii="Times New Roman" w:hAnsi="Times New Roman" w:cs="Times New Roman"/>
              </w:rPr>
              <w:t>.</w:t>
            </w:r>
            <w:r w:rsidR="002B7812" w:rsidRPr="00D858CA">
              <w:rPr>
                <w:rFonts w:ascii="Times New Roman" w:hAnsi="Times New Roman" w:cs="Times New Roman"/>
              </w:rPr>
              <w:fldChar w:fldCharType="begin" w:fldLock="1"/>
            </w:r>
            <w:r w:rsidR="002B7812" w:rsidRPr="00D858CA">
              <w:rPr>
                <w:rFonts w:ascii="Times New Roman" w:hAnsi="Times New Roman" w:cs="Times New Roman"/>
              </w:rPr>
              <w:instrText>ADDIN CSL_CITATION {"citationItems":[{"id":"ITEM-1","itemData":{"DOI":"10.1080/07421656.2005.10129440","ISSN":"07421656","abstract":"This exploratory, quasi-experimental study compared the impact of 2 art therapy approaches on the self-esteem of 27 female juvenile offenders. Participants took part in an art psychotherapy or an a...","author":[{"dropping-particle":"","family":"Hartz","given":"Liz","non-dropping-particle":"","parse-names":false,"suffix":""},{"dropping-particle":"","family":"Thick","given":"Lynette","non-dropping-particle":"","parse-names":false,"suffix":""}],"container-title":"http://dx.doi.org/10.1080/07421656.2005.10129440","id":"ITEM-1","issue":"2","issued":{"date-parts":[["2011","1","1"]]},"page":"70-80","publisher":" Routledge ","title":"Art Therapy Strategies to Raise Self-Esteem in Female Juvenile Offenders: A Comparison of Art Psychotherapy and Art as Therapy Approaches","type":"article-journal","volume":"22"},"uris":["http://www.mendeley.com/documents/?uuid=52bcc43a-cafb-3b82-8d6b-ad215268730d"]},{"id":"ITEM-2","itemData":{"DOI":"10.1016/j.bpsc.2020.08.005","abstract":"Adolescence is a critical yet vulnerable period for developing behaviors important for mental well-being. The existing literature suggests that physical activity (PA), exercise, and aerobic fitness promote well-being and reduce risk of mental health problems. In this review, we focus on PA, exercise, and fitness as modifiable resilience factors that may help promote self-regulation via strengthening of top-down control of bottom-up processes in the brain, thereby acting as a buffer against mental health problems during this period of vulnerability. First, we briefly review the link between PA, exercise, and aerobic fitness with mental well-being and reduced mental health problems in adolescence. Then we present how impairments in self-regulation, which involves top-down control to modulate bottom-up processes, are common across a wide range of mental health disorders. Finally, we use the extant neuroimaging literature to highlight how neural systems underlying top-down control continue to develop across adolescence, and propose that PA, exercise, and aerobic fitness may facilitate resilience through strengthening individual brain regions as well as large-scale neural circuits to improve emotional and behavioral regulation. Future neuroimaging studies assessing the effects of PA, exercise, and aerobic fitness at various developmental stages in each sex and studies considering the characteristics (e.g., frequency, intensity, type) and social context of PA and exercise are vital to better understand both macro-and microscale mechanisms by which these behaviors and attributes may facilitate mental health resilience during adolescent development.","author":[{"dropping-particle":"","family":"Belcher","given":"Britni R","non-dropping-particle":"","parse-names":false,"suffix":""},{"dropping-particle":"","family":"Zink","given":"Jennifer","non-dropping-particle":"","parse-names":false,"suffix":""},{"dropping-particle":"","family":"Azad","given":"Anisa","non-dropping-particle":"","parse-names":false,"suffix":""},{"dropping-particle":"","family":"Campbell","given":"Claire E","non-dropping-particle":"","parse-names":false,"suffix":""},{"dropping-particle":"","family":"Chakravartti","given":"Sandhya P","non-dropping-particle":"","parse-names":false,"suffix":""},{"dropping-particle":"","family":"Herting","given":"Megan M","non-dropping-particle":"","parse-names":false,"suffix":""}],"id":"ITEM-2","issued":{"date-parts":[["2021"]]},"title":"The Roles of Physical Activity, Exercise, and Fitness in Promoting Resilience During Adolescence: Effects on Mental Well-Being and Brain Development","type":"article-journal"},"uris":["http://www.mendeley.com/documents/?uuid=1929ade5-a239-3504-a5c0-8283080d6481"]}],"mendeley":{"formattedCitation":"(4,5)","plainTextFormattedCitation":"(4,5)","previouslyFormattedCitation":"(4,5)"},"properties":{"noteIndex":0},"schema":"https://github.com/citation-style-language/schema/raw/master/csl-citation.json"}</w:instrText>
            </w:r>
            <w:r w:rsidR="002B7812" w:rsidRPr="00D858CA">
              <w:rPr>
                <w:rFonts w:ascii="Times New Roman" w:hAnsi="Times New Roman" w:cs="Times New Roman"/>
              </w:rPr>
              <w:fldChar w:fldCharType="separate"/>
            </w:r>
            <w:r w:rsidR="002B7812" w:rsidRPr="00D858CA">
              <w:rPr>
                <w:rFonts w:ascii="Times New Roman" w:hAnsi="Times New Roman" w:cs="Times New Roman"/>
                <w:noProof/>
              </w:rPr>
              <w:t>(4,5)</w:t>
            </w:r>
            <w:r w:rsidR="002B7812" w:rsidRPr="00D858CA">
              <w:rPr>
                <w:rFonts w:ascii="Times New Roman" w:hAnsi="Times New Roman" w:cs="Times New Roman"/>
              </w:rPr>
              <w:fldChar w:fldCharType="end"/>
            </w:r>
            <w:r w:rsidR="002B7812" w:rsidRPr="00D858CA">
              <w:rPr>
                <w:rFonts w:ascii="Times New Roman" w:hAnsi="Times New Roman" w:cs="Times New Roman"/>
              </w:rPr>
              <w:t xml:space="preserve"> </w:t>
            </w:r>
            <w:r w:rsidRPr="00D858CA">
              <w:rPr>
                <w:rFonts w:ascii="Times New Roman" w:hAnsi="Times New Roman" w:cs="Times New Roman"/>
              </w:rPr>
              <w:t xml:space="preserve"> </w:t>
            </w:r>
          </w:p>
        </w:tc>
      </w:tr>
      <w:tr w:rsidR="003C7BF7" w:rsidRPr="00D858CA" w14:paraId="5A791166" w14:textId="77777777" w:rsidTr="002B7812">
        <w:tc>
          <w:tcPr>
            <w:tcW w:w="3116" w:type="dxa"/>
          </w:tcPr>
          <w:p w14:paraId="0BE8B644" w14:textId="6F1978BC" w:rsidR="003C7BF7" w:rsidRPr="00D858CA" w:rsidRDefault="003C7BF7">
            <w:pPr>
              <w:rPr>
                <w:rFonts w:ascii="Times New Roman" w:hAnsi="Times New Roman" w:cs="Times New Roman"/>
              </w:rPr>
            </w:pPr>
            <w:r w:rsidRPr="00D858CA">
              <w:rPr>
                <w:rFonts w:ascii="Times New Roman" w:hAnsi="Times New Roman" w:cs="Times New Roman"/>
              </w:rPr>
              <w:t>On/off premises alcohol outlets</w:t>
            </w:r>
          </w:p>
        </w:tc>
        <w:tc>
          <w:tcPr>
            <w:tcW w:w="3116" w:type="dxa"/>
          </w:tcPr>
          <w:p w14:paraId="79A50A1E" w14:textId="46BAD1CB" w:rsidR="003C7BF7" w:rsidRPr="00D858CA" w:rsidRDefault="003C7BF7">
            <w:pPr>
              <w:rPr>
                <w:rFonts w:ascii="Times New Roman" w:hAnsi="Times New Roman" w:cs="Times New Roman"/>
              </w:rPr>
            </w:pPr>
            <w:r w:rsidRPr="00D858CA">
              <w:rPr>
                <w:rFonts w:ascii="Times New Roman" w:hAnsi="Times New Roman" w:cs="Times New Roman"/>
              </w:rPr>
              <w:t>Access and advertisement to alcohol</w:t>
            </w:r>
          </w:p>
        </w:tc>
        <w:tc>
          <w:tcPr>
            <w:tcW w:w="3118" w:type="dxa"/>
          </w:tcPr>
          <w:p w14:paraId="4B8222AD" w14:textId="4D7F3A8A" w:rsidR="003C7BF7" w:rsidRPr="00D858CA" w:rsidRDefault="003C7BF7">
            <w:pPr>
              <w:rPr>
                <w:rFonts w:ascii="Times New Roman" w:hAnsi="Times New Roman" w:cs="Times New Roman"/>
              </w:rPr>
            </w:pPr>
            <w:r w:rsidRPr="00D858CA">
              <w:rPr>
                <w:rFonts w:ascii="Times New Roman" w:hAnsi="Times New Roman" w:cs="Times New Roman"/>
              </w:rPr>
              <w:t xml:space="preserve">Associated with binge drinking and other adolescent risk behaviors which increase the risk of adolescent pregnancy. </w:t>
            </w:r>
            <w:r w:rsidR="002B7812" w:rsidRPr="00D858CA">
              <w:rPr>
                <w:rFonts w:ascii="Times New Roman" w:hAnsi="Times New Roman" w:cs="Times New Roman"/>
              </w:rPr>
              <w:fldChar w:fldCharType="begin" w:fldLock="1"/>
            </w:r>
            <w:r w:rsidR="002B7812" w:rsidRPr="00D858CA">
              <w:rPr>
                <w:rFonts w:ascii="Times New Roman" w:hAnsi="Times New Roman" w:cs="Times New Roman"/>
              </w:rPr>
              <w:instrText>ADDIN CSL_CITATION {"citationItems":[{"id":"ITEM-1","itemData":{"DOI":"10.1007/S40471-020-00247-0","ISSN":"2196-2995","abstract":"The adverse health and safety consequences of heavy alcohol consumption are a leading problem around the world. While many risk factors have been extensively studied and presented in comprehensive summaries, not all questions regarding risk factors for problematic drinking behaviors have been answered and presented in systematic reviews. As of March 2020, no review has summarized studies assessing the role of promotional price practices at on-premises alcohol outlets, known as drink specials. Also missing was systematic information of policies that regulated these promotional practices. We aimed to synthesize the available research evidence of the effects that drink specials and drink special laws have on different alcohol-related outcomes. Twelve studies examined the effect of drink specials in seven countries between 1978 and 2018. Of these, 11 found a consistent positive association between drink specials and increased alcohol consumption, heavy drinking, and alcohol intoxication. Drink specials also increased reports of driving under the influence, fighting, and unprotected sex. Drink specials were also associated with expectations of higher consumption and modified attitudes and behaviors towards favorable views of drink specials. Effect sizes ranged from 1.80 to 4.43 increased odds for the examined alcohol-related outcomes. The only study examining the effects of a drink special law revealed mixed findings between prohibiting happy hours and three alcohol-related outcomes. Drink specials were consistently associated with alcohol-related adverse outcomes, but almost nothing is known about the effects of laws restricting drink specials.","author":[{"dropping-particle":"","family":"Puac-Polanco","given":"Victor","non-dropping-particle":"","parse-names":false,"suffix":""},{"dropping-particle":"","family":"Keyes","given":"Katherine M.","non-dropping-particle":"","parse-names":false,"suffix":""},{"dropping-particle":"","family":"Mauro","given":"Pia M.","non-dropping-particle":"","parse-names":false,"suffix":""},{"dropping-particle":"","family":"Branas","given":"Charles C.","non-dropping-particle":"","parse-names":false,"suffix":""}],"container-title":"Current Epidemiology Reports 2020 7:4","id":"ITEM-1","issue":"4","issued":{"date-parts":[["2020","10","31"]]},"page":"300-314","publisher":"Springer","title":"A Systematic Review of Drink Specials, Drink Special Laws, and Alcohol-Related Outcomes","type":"article-journal","volume":"7"},"uris":["http://www.mendeley.com/documents/?uuid=a8861719-281e-3e3b-a571-8bd5809cbb43"]},{"id":"ITEM-2","itemData":{"DOI":"10.1093/IJE/DYZ133","ISSN":"0300-5771","PMID":"31263877","abstract":"Background: Underage binge drinking is a serious health concern that is likely influenced by the neighbourhood environment. However, longitudinal evidence has been limited and few studies have examined time-varying neighbourhood factors and demographic subgroup variation. Methods: We investigated neighbourhood influences and binge drinking in a national cohort of US 10th grade students at four times (2010-2014; n = 2745). We estimated odds ratios (OR) for past 30-day binge drinking associated with neighbourhood disadvantage, personal and property crime (quartiles), and number of liquor, beer and wine stores within 5 km, and then evaluated whether neighbourhood associations differ by age, sex and race/ethnicity. Results: Neighbourhood disadvantage was associated with binge drinking before 18 [OR = 1.54; 95% confidence interval (1.14, 2.08)], but not after 18 years of age. Property crime in neighbourhoods was associated with a higher odds of binge drinking [OR = 1.54 (0.96, 2.45)], an association that was stronger in early adulthood [4th vs 1st quartile: OR = 1.77 (1.04, 3.03)] and among Whites [4th vs 1st quartile: OR = 2.46 (1.03, 5.90)]. Higher density of liquor stores predicted binge drinking among Blacks [1-10 stores vs none: OR = 4.31 (1.50, 12.36)] whereas higher density of beer/wine stores predicted binge drinking among Whites [one vs none for beer: OR = 2.21 (1.06, 4.60); for wine: OR = 2.04 (1.04, 4.03)]. Conclusions: Neighbourhood conditions, particularly those related to economic circumstances, crime and alcohol outlet density, were related to binge drinking among young adults, but associations varied across age and individual characteristics.","author":[{"dropping-particle":"","family":"Fairman","given":"Brian J.","non-dropping-particle":"","parse-names":false,"suffix":""},{"dropping-particle":"","family":"Goldstein","given":"Risë B.","non-dropping-particle":"","parse-names":false,"suffix":""},{"dropping-particle":"","family":"Simons-Morton","given":"Bruce G.","non-dropping-particle":"","parse-names":false,"suffix":""},{"dropping-particle":"","family":"Haynie","given":"Denise L.","non-dropping-particle":"","parse-names":false,"suffix":""},{"dropping-particle":"","family":"Liu","given":"Danping","non-dropping-particle":"","parse-names":false,"suffix":""},{"dropping-particle":"","family":"Hingson","given":"Ralph W.","non-dropping-particle":"","parse-names":false,"suffix":""},{"dropping-particle":"","family":"Gilman","given":"Stephen E.","non-dropping-particle":"","parse-names":false,"suffix":""}],"container-title":"International Journal of Epidemiology","id":"ITEM-2","issue":"1","issued":{"date-parts":[["2020","2","1"]]},"page":"103-112","publisher":"Oxford Academic","title":"Neighbourhood context and binge drinking from adolescence into early adulthood in a US national cohort","type":"article-journal","volume":"49"},"uris":["http://www.mendeley.com/documents/?uuid=3c002e5e-19af-3bfd-ad5e-68b4ef6bd830"]},{"id":"ITEM-3","itemData":{"DOI":"10.1007/S11121-011-0203-Z/TABLES/2","ISSN":"13894986","PMID":"21373877","abstract":"Environmental strategies to prevent the misuse of alcohol among youth-e. g., use of public policies to restrict minors' access to alcohol-have been shown to reduce underage drinking. However, implementation of policy changes often requires public and private partnerships. One way to support these partnerships is to better understand the target of many of the environmental strategies, which is the alcohol sales outlet. Knowing more about how off-premises outlets (e.g., liquor and convenience stores) and on-premises outlets (e. g., bars and restaurants) are alike and different could help community-based organizations better tailor, plan, and implement their environmental strategies and strengthen partnerships between the public and commercial sectors. We conducted a survey of managerial or supervisory staff and/or owners of 336 off- and on-premises alcohol outlets in six counties in South Carolina, comparing these two outlet types on their preferences regarding certain alcohol sales practices, beliefs toward underage drinking, alcohol sales practices, and outcomes. Multilevel logistic regression showed that while off- and on-premises outlets did have many similarities, off-premises outlets appear to engage in more practices designed to prevent sales of alcohol to minors than on-premises outlets. The relationship between certain Responsible Beverage Service (RBS) practices and outcomes varied by outlet type. This study furthers the understanding of the differences between off- and on-premises alcohol sales outlets and offers options for increasing and tailoring environmental prevention efforts to specific settings. © 2011 Society for Prevention Research.","author":[{"dropping-particle":"","family":"Chinman","given":"Matthew","non-dropping-particle":"","parse-names":false,"suffix":""},{"dropping-particle":"","family":"Burkhart","given":"Q.","non-dropping-particle":"","parse-names":false,"suffix":""},{"dropping-particle":"","family":"Ebener","given":"Patricia","non-dropping-particle":"","parse-names":false,"suffix":""},{"dropping-particle":"","family":"Fan","given":"Cha Chi","non-dropping-particle":"","parse-names":false,"suffix":""},{"dropping-particle":"","family":"Imm","given":"Pamela","non-dropping-particle":"","parse-names":false,"suffix":""},{"dropping-particle":"","family":"Osilla","given":"Karen Chan","non-dropping-particle":"","parse-names":false,"suffix":""},{"dropping-particle":"","family":"Paddock","given":"Susan M.","non-dropping-particle":"","parse-names":false,"suffix":""},{"dropping-particle":"","family":"Wright","given":"Annie","non-dropping-particle":"","parse-names":false,"suffix":""}],"container-title":"Prevention Science","id":"ITEM-3","issue":"2","issued":{"date-parts":[["2011","6","4"]]},"page":"181-191","publisher":"Springer","title":"The Premises is the Premise: Understanding Off- and On-premises Alcohol Sales Outlets to Improve Environmental Alcohol Prevention Strategies","type":"article-journal","volume":"12"},"uris":["http://www.mendeley.com/documents/?uuid=06009b1c-3233-31c2-856a-12786ef9d7f0"]}],"mendeley":{"formattedCitation":"(6–8)","plainTextFormattedCitation":"(6–8)","previouslyFormattedCitation":"(6–8)"},"properties":{"noteIndex":0},"schema":"https://github.com/citation-style-language/schema/raw/master/csl-citation.json"}</w:instrText>
            </w:r>
            <w:r w:rsidR="002B7812" w:rsidRPr="00D858CA">
              <w:rPr>
                <w:rFonts w:ascii="Times New Roman" w:hAnsi="Times New Roman" w:cs="Times New Roman"/>
              </w:rPr>
              <w:fldChar w:fldCharType="separate"/>
            </w:r>
            <w:r w:rsidR="002B7812" w:rsidRPr="00D858CA">
              <w:rPr>
                <w:rFonts w:ascii="Times New Roman" w:hAnsi="Times New Roman" w:cs="Times New Roman"/>
                <w:noProof/>
              </w:rPr>
              <w:t>(6–8)</w:t>
            </w:r>
            <w:r w:rsidR="002B7812" w:rsidRPr="00D858CA">
              <w:rPr>
                <w:rFonts w:ascii="Times New Roman" w:hAnsi="Times New Roman" w:cs="Times New Roman"/>
              </w:rPr>
              <w:fldChar w:fldCharType="end"/>
            </w:r>
          </w:p>
        </w:tc>
      </w:tr>
    </w:tbl>
    <w:bookmarkEnd w:id="0"/>
    <w:p w14:paraId="4B4B5633" w14:textId="15451755" w:rsidR="002B7812" w:rsidRPr="00D858CA" w:rsidRDefault="002B7812">
      <w:pPr>
        <w:rPr>
          <w:rFonts w:ascii="Times New Roman" w:hAnsi="Times New Roman" w:cs="Times New Roman"/>
        </w:rPr>
      </w:pPr>
      <w:r w:rsidRPr="00D858CA">
        <w:rPr>
          <w:rFonts w:ascii="Times New Roman" w:hAnsi="Times New Roman" w:cs="Times New Roman"/>
        </w:rPr>
        <w:t>References:</w:t>
      </w:r>
    </w:p>
    <w:p w14:paraId="14D6D085" w14:textId="2669B75D" w:rsidR="002B7812" w:rsidRPr="00D858CA" w:rsidRDefault="002B7812" w:rsidP="002B7812">
      <w:pPr>
        <w:widowControl w:val="0"/>
        <w:autoSpaceDE w:val="0"/>
        <w:autoSpaceDN w:val="0"/>
        <w:adjustRightInd w:val="0"/>
        <w:spacing w:after="0" w:line="240" w:lineRule="auto"/>
        <w:ind w:left="640" w:hanging="640"/>
        <w:rPr>
          <w:rFonts w:ascii="Times New Roman" w:hAnsi="Times New Roman" w:cs="Times New Roman"/>
          <w:noProof/>
          <w:kern w:val="0"/>
          <w:sz w:val="16"/>
          <w:szCs w:val="16"/>
        </w:rPr>
      </w:pPr>
      <w:r w:rsidRPr="00D858CA">
        <w:rPr>
          <w:rFonts w:ascii="Times New Roman" w:hAnsi="Times New Roman" w:cs="Times New Roman"/>
          <w:sz w:val="16"/>
          <w:szCs w:val="16"/>
        </w:rPr>
        <w:fldChar w:fldCharType="begin" w:fldLock="1"/>
      </w:r>
      <w:r w:rsidRPr="00D858CA">
        <w:rPr>
          <w:rFonts w:ascii="Times New Roman" w:hAnsi="Times New Roman" w:cs="Times New Roman"/>
          <w:sz w:val="16"/>
          <w:szCs w:val="16"/>
        </w:rPr>
        <w:instrText xml:space="preserve">ADDIN Mendeley Bibliography CSL_BIBLIOGRAPHY </w:instrText>
      </w:r>
      <w:r w:rsidRPr="00D858CA">
        <w:rPr>
          <w:rFonts w:ascii="Times New Roman" w:hAnsi="Times New Roman" w:cs="Times New Roman"/>
          <w:sz w:val="16"/>
          <w:szCs w:val="16"/>
        </w:rPr>
        <w:fldChar w:fldCharType="separate"/>
      </w:r>
      <w:bookmarkStart w:id="2" w:name="_Hlk134548813"/>
      <w:r w:rsidRPr="00D858CA">
        <w:rPr>
          <w:rFonts w:ascii="Times New Roman" w:hAnsi="Times New Roman" w:cs="Times New Roman"/>
          <w:noProof/>
          <w:kern w:val="0"/>
          <w:sz w:val="16"/>
          <w:szCs w:val="16"/>
        </w:rPr>
        <w:t xml:space="preserve">1. </w:t>
      </w:r>
      <w:r w:rsidRPr="00D858CA">
        <w:rPr>
          <w:rFonts w:ascii="Times New Roman" w:hAnsi="Times New Roman" w:cs="Times New Roman"/>
          <w:noProof/>
          <w:kern w:val="0"/>
          <w:sz w:val="16"/>
          <w:szCs w:val="16"/>
        </w:rPr>
        <w:tab/>
        <w:t>Caffe S, Plesons M, Camacho A V, Brumana L, Abdool SN, Huaynoca S, et al. Looking back and moving forward: can we accelerate progress on adolescent pregnancy in the Americas? Reprod Heal [Internet]. 2017;14(1):83. Available from: https://www.ncbi.nlm.nih.gov/pubmed/28705166</w:t>
      </w:r>
    </w:p>
    <w:p w14:paraId="100A4820" w14:textId="77777777" w:rsidR="002B7812" w:rsidRPr="00D858CA" w:rsidRDefault="002B7812" w:rsidP="002B7812">
      <w:pPr>
        <w:widowControl w:val="0"/>
        <w:autoSpaceDE w:val="0"/>
        <w:autoSpaceDN w:val="0"/>
        <w:adjustRightInd w:val="0"/>
        <w:spacing w:after="0" w:line="240" w:lineRule="auto"/>
        <w:ind w:left="640" w:hanging="640"/>
        <w:rPr>
          <w:rFonts w:ascii="Times New Roman" w:hAnsi="Times New Roman" w:cs="Times New Roman"/>
          <w:noProof/>
          <w:kern w:val="0"/>
          <w:sz w:val="16"/>
          <w:szCs w:val="16"/>
        </w:rPr>
      </w:pPr>
      <w:r w:rsidRPr="00D858CA">
        <w:rPr>
          <w:rFonts w:ascii="Times New Roman" w:hAnsi="Times New Roman" w:cs="Times New Roman"/>
          <w:noProof/>
          <w:kern w:val="0"/>
          <w:sz w:val="16"/>
          <w:szCs w:val="16"/>
        </w:rPr>
        <w:t xml:space="preserve">2. </w:t>
      </w:r>
      <w:r w:rsidRPr="00D858CA">
        <w:rPr>
          <w:rFonts w:ascii="Times New Roman" w:hAnsi="Times New Roman" w:cs="Times New Roman"/>
          <w:noProof/>
          <w:kern w:val="0"/>
          <w:sz w:val="16"/>
          <w:szCs w:val="16"/>
        </w:rPr>
        <w:tab/>
        <w:t>Rodríguez Ribas C. Adolescent pregnancy, public policies, and targeted programs in Latin America and the Caribbean: a systematic review. Rev Panam Salud Publica;45, dec 2021 [Internet]. 2021 Dec 9 [cited 2022 Jan 11];45:1. Available from: https://iris.paho.org/handle/10665.2/55342</w:t>
      </w:r>
    </w:p>
    <w:p w14:paraId="757DA3E0" w14:textId="77777777" w:rsidR="002B7812" w:rsidRPr="00D858CA" w:rsidRDefault="002B7812" w:rsidP="002B7812">
      <w:pPr>
        <w:widowControl w:val="0"/>
        <w:autoSpaceDE w:val="0"/>
        <w:autoSpaceDN w:val="0"/>
        <w:adjustRightInd w:val="0"/>
        <w:spacing w:after="0" w:line="240" w:lineRule="auto"/>
        <w:ind w:left="640" w:hanging="640"/>
        <w:rPr>
          <w:rFonts w:ascii="Times New Roman" w:hAnsi="Times New Roman" w:cs="Times New Roman"/>
          <w:noProof/>
          <w:kern w:val="0"/>
          <w:sz w:val="16"/>
          <w:szCs w:val="16"/>
        </w:rPr>
      </w:pPr>
      <w:r w:rsidRPr="00D858CA">
        <w:rPr>
          <w:rFonts w:ascii="Times New Roman" w:hAnsi="Times New Roman" w:cs="Times New Roman"/>
          <w:noProof/>
          <w:kern w:val="0"/>
          <w:sz w:val="16"/>
          <w:szCs w:val="16"/>
        </w:rPr>
        <w:t xml:space="preserve">3. </w:t>
      </w:r>
      <w:r w:rsidRPr="00D858CA">
        <w:rPr>
          <w:rFonts w:ascii="Times New Roman" w:hAnsi="Times New Roman" w:cs="Times New Roman"/>
          <w:noProof/>
          <w:kern w:val="0"/>
          <w:sz w:val="16"/>
          <w:szCs w:val="16"/>
        </w:rPr>
        <w:tab/>
        <w:t>Gómez-Inclán S, Durán-Arenas L. El acceso a métodos anticonceptivos en adolescentes de la Ciudad de México. Salud Publica Mex [Internet]. 2017 May 1 [cited 2022 Jan 27];59(3):236–47. Available from: http://doi.org/10.21149/7891</w:t>
      </w:r>
    </w:p>
    <w:p w14:paraId="7004C7AD" w14:textId="77777777" w:rsidR="002B7812" w:rsidRPr="00D858CA" w:rsidRDefault="002B7812" w:rsidP="002B7812">
      <w:pPr>
        <w:widowControl w:val="0"/>
        <w:autoSpaceDE w:val="0"/>
        <w:autoSpaceDN w:val="0"/>
        <w:adjustRightInd w:val="0"/>
        <w:spacing w:after="0" w:line="240" w:lineRule="auto"/>
        <w:ind w:left="640" w:hanging="640"/>
        <w:rPr>
          <w:rFonts w:ascii="Times New Roman" w:hAnsi="Times New Roman" w:cs="Times New Roman"/>
          <w:noProof/>
          <w:kern w:val="0"/>
          <w:sz w:val="16"/>
          <w:szCs w:val="16"/>
        </w:rPr>
      </w:pPr>
      <w:r w:rsidRPr="00D858CA">
        <w:rPr>
          <w:rFonts w:ascii="Times New Roman" w:hAnsi="Times New Roman" w:cs="Times New Roman"/>
          <w:noProof/>
          <w:kern w:val="0"/>
          <w:sz w:val="16"/>
          <w:szCs w:val="16"/>
        </w:rPr>
        <w:t xml:space="preserve">4. </w:t>
      </w:r>
      <w:r w:rsidRPr="00D858CA">
        <w:rPr>
          <w:rFonts w:ascii="Times New Roman" w:hAnsi="Times New Roman" w:cs="Times New Roman"/>
          <w:noProof/>
          <w:kern w:val="0"/>
          <w:sz w:val="16"/>
          <w:szCs w:val="16"/>
        </w:rPr>
        <w:tab/>
        <w:t>Hartz L, Thick L. Art Therapy Strategies to Raise Self-Esteem in Female Juvenile Offenders: A Comparison of Art Psychotherapy and Art as Therapy Approaches. http://dx.doi.org/101080/07421656200510129440 [Internet]. 2011 Jan 1 [cited 2022 Jan 27];22(2):70–80. Available from: https://www.tandfonline.com/doi/abs/10.1080/07421656.2005.10129440</w:t>
      </w:r>
    </w:p>
    <w:p w14:paraId="026D2912" w14:textId="77777777" w:rsidR="002B7812" w:rsidRPr="00D858CA" w:rsidRDefault="002B7812" w:rsidP="002B7812">
      <w:pPr>
        <w:widowControl w:val="0"/>
        <w:autoSpaceDE w:val="0"/>
        <w:autoSpaceDN w:val="0"/>
        <w:adjustRightInd w:val="0"/>
        <w:spacing w:after="0" w:line="240" w:lineRule="auto"/>
        <w:ind w:left="640" w:hanging="640"/>
        <w:rPr>
          <w:rFonts w:ascii="Times New Roman" w:hAnsi="Times New Roman" w:cs="Times New Roman"/>
          <w:noProof/>
          <w:kern w:val="0"/>
          <w:sz w:val="16"/>
          <w:szCs w:val="16"/>
        </w:rPr>
      </w:pPr>
      <w:r w:rsidRPr="00D858CA">
        <w:rPr>
          <w:rFonts w:ascii="Times New Roman" w:hAnsi="Times New Roman" w:cs="Times New Roman"/>
          <w:noProof/>
          <w:kern w:val="0"/>
          <w:sz w:val="16"/>
          <w:szCs w:val="16"/>
        </w:rPr>
        <w:t xml:space="preserve">5. </w:t>
      </w:r>
      <w:r w:rsidRPr="00D858CA">
        <w:rPr>
          <w:rFonts w:ascii="Times New Roman" w:hAnsi="Times New Roman" w:cs="Times New Roman"/>
          <w:noProof/>
          <w:kern w:val="0"/>
          <w:sz w:val="16"/>
          <w:szCs w:val="16"/>
        </w:rPr>
        <w:tab/>
        <w:t>Belcher BR, Zink J, Azad A, Campbell CE, Chakravartti SP, Herting MM. The Roles of Physical Activity, Exercise, and Fitness in Promoting Resilience During Adolescence: Effects on Mental Well-Being and Brain Development. 2021 [cited 2022 Jan 27]; Available from: https://doi.org/10.1016/j.bpsc.2020.08.005</w:t>
      </w:r>
    </w:p>
    <w:p w14:paraId="30CD3656" w14:textId="77777777" w:rsidR="002B7812" w:rsidRPr="00D858CA" w:rsidRDefault="002B7812" w:rsidP="002B7812">
      <w:pPr>
        <w:widowControl w:val="0"/>
        <w:autoSpaceDE w:val="0"/>
        <w:autoSpaceDN w:val="0"/>
        <w:adjustRightInd w:val="0"/>
        <w:spacing w:after="0" w:line="240" w:lineRule="auto"/>
        <w:ind w:left="640" w:hanging="640"/>
        <w:rPr>
          <w:rFonts w:ascii="Times New Roman" w:hAnsi="Times New Roman" w:cs="Times New Roman"/>
          <w:noProof/>
          <w:kern w:val="0"/>
          <w:sz w:val="16"/>
          <w:szCs w:val="16"/>
        </w:rPr>
      </w:pPr>
      <w:r w:rsidRPr="00D858CA">
        <w:rPr>
          <w:rFonts w:ascii="Times New Roman" w:hAnsi="Times New Roman" w:cs="Times New Roman"/>
          <w:noProof/>
          <w:kern w:val="0"/>
          <w:sz w:val="16"/>
          <w:szCs w:val="16"/>
        </w:rPr>
        <w:t xml:space="preserve">6. </w:t>
      </w:r>
      <w:r w:rsidRPr="00D858CA">
        <w:rPr>
          <w:rFonts w:ascii="Times New Roman" w:hAnsi="Times New Roman" w:cs="Times New Roman"/>
          <w:noProof/>
          <w:kern w:val="0"/>
          <w:sz w:val="16"/>
          <w:szCs w:val="16"/>
        </w:rPr>
        <w:tab/>
        <w:t>Puac-Polanco V, Keyes KM, Mauro PM, Branas CC. A Systematic Review of Drink Specials, Drink Special Laws, and Alcohol-Related Outcomes. Curr Epidemiol Reports 2020 74 [Internet]. 2020 Oct 31 [cited 2022 Feb 9];7(4):300–14. Available from: https://link.springer.com/article/10.1007/s40471-020-00247-0</w:t>
      </w:r>
    </w:p>
    <w:p w14:paraId="4BAA4DD2" w14:textId="77777777" w:rsidR="002B7812" w:rsidRPr="00D858CA" w:rsidRDefault="002B7812" w:rsidP="002B7812">
      <w:pPr>
        <w:widowControl w:val="0"/>
        <w:autoSpaceDE w:val="0"/>
        <w:autoSpaceDN w:val="0"/>
        <w:adjustRightInd w:val="0"/>
        <w:spacing w:after="0" w:line="240" w:lineRule="auto"/>
        <w:ind w:left="640" w:hanging="640"/>
        <w:rPr>
          <w:rFonts w:ascii="Times New Roman" w:hAnsi="Times New Roman" w:cs="Times New Roman"/>
          <w:noProof/>
          <w:kern w:val="0"/>
          <w:sz w:val="16"/>
          <w:szCs w:val="16"/>
        </w:rPr>
      </w:pPr>
      <w:r w:rsidRPr="00D858CA">
        <w:rPr>
          <w:rFonts w:ascii="Times New Roman" w:hAnsi="Times New Roman" w:cs="Times New Roman"/>
          <w:noProof/>
          <w:kern w:val="0"/>
          <w:sz w:val="16"/>
          <w:szCs w:val="16"/>
        </w:rPr>
        <w:t xml:space="preserve">7. </w:t>
      </w:r>
      <w:r w:rsidRPr="00D858CA">
        <w:rPr>
          <w:rFonts w:ascii="Times New Roman" w:hAnsi="Times New Roman" w:cs="Times New Roman"/>
          <w:noProof/>
          <w:kern w:val="0"/>
          <w:sz w:val="16"/>
          <w:szCs w:val="16"/>
        </w:rPr>
        <w:tab/>
        <w:t>Fairman BJ, Goldstein RB, Simons-Morton BG, Haynie DL, Liu D, Hingson RW, et al. Neighbourhood context and binge drinking from adolescence into early adulthood in a US national cohort. Int J Epidemiol [Internet]. 2020 Feb 1 [cited 2022 Feb 9];49(1):103–12. Available from: https://academic.oup.com/ije/article/49/1/103/5526902</w:t>
      </w:r>
    </w:p>
    <w:p w14:paraId="5F785431" w14:textId="77777777" w:rsidR="002B7812" w:rsidRPr="00D858CA" w:rsidRDefault="002B7812" w:rsidP="002B7812">
      <w:pPr>
        <w:widowControl w:val="0"/>
        <w:autoSpaceDE w:val="0"/>
        <w:autoSpaceDN w:val="0"/>
        <w:adjustRightInd w:val="0"/>
        <w:spacing w:after="0" w:line="240" w:lineRule="auto"/>
        <w:ind w:left="640" w:hanging="640"/>
        <w:rPr>
          <w:rFonts w:ascii="Times New Roman" w:hAnsi="Times New Roman" w:cs="Times New Roman"/>
          <w:noProof/>
          <w:sz w:val="16"/>
          <w:szCs w:val="16"/>
        </w:rPr>
      </w:pPr>
      <w:r w:rsidRPr="00D858CA">
        <w:rPr>
          <w:rFonts w:ascii="Times New Roman" w:hAnsi="Times New Roman" w:cs="Times New Roman"/>
          <w:noProof/>
          <w:kern w:val="0"/>
          <w:sz w:val="16"/>
          <w:szCs w:val="16"/>
        </w:rPr>
        <w:t xml:space="preserve">8. </w:t>
      </w:r>
      <w:r w:rsidRPr="00D858CA">
        <w:rPr>
          <w:rFonts w:ascii="Times New Roman" w:hAnsi="Times New Roman" w:cs="Times New Roman"/>
          <w:noProof/>
          <w:kern w:val="0"/>
          <w:sz w:val="16"/>
          <w:szCs w:val="16"/>
        </w:rPr>
        <w:tab/>
        <w:t>Chinman M, Burkhart Q, Ebener P, Fan CC, Imm P, Osilla KC, et al. The Premises is the Premise: Understanding Off- and On-premises Alcohol Sales Outlets to Improve Environmental Alcohol Prevention Strategies. Prev Sci [Internet]. 2011 Jun 4 [cited 2022 Feb 9];12(2):181–91. Available from: https://link.springer.com/article/10.1007/s11121-011-0203-z</w:t>
      </w:r>
      <w:bookmarkEnd w:id="2"/>
    </w:p>
    <w:p w14:paraId="1B798DF8" w14:textId="357D63C8" w:rsidR="002B7812" w:rsidRPr="00D858CA" w:rsidRDefault="002B7812" w:rsidP="002B7812">
      <w:pPr>
        <w:spacing w:after="0"/>
        <w:rPr>
          <w:rFonts w:ascii="Times New Roman" w:hAnsi="Times New Roman" w:cs="Times New Roman"/>
        </w:rPr>
      </w:pPr>
      <w:r w:rsidRPr="00D858CA">
        <w:rPr>
          <w:rFonts w:ascii="Times New Roman" w:hAnsi="Times New Roman" w:cs="Times New Roman"/>
          <w:sz w:val="16"/>
          <w:szCs w:val="16"/>
        </w:rPr>
        <w:fldChar w:fldCharType="end"/>
      </w:r>
    </w:p>
    <w:sectPr w:rsidR="002B7812" w:rsidRPr="00D858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6"/>
  </w:docVars>
  <w:rsids>
    <w:rsidRoot w:val="003C7BF7"/>
    <w:rsid w:val="002245BE"/>
    <w:rsid w:val="00254DCD"/>
    <w:rsid w:val="002B7812"/>
    <w:rsid w:val="003C7BF7"/>
    <w:rsid w:val="00484A17"/>
    <w:rsid w:val="008C7CBE"/>
    <w:rsid w:val="00A76C5B"/>
    <w:rsid w:val="00B14633"/>
    <w:rsid w:val="00D858CA"/>
    <w:rsid w:val="00DC0ED7"/>
    <w:rsid w:val="00E0446C"/>
    <w:rsid w:val="00E37B3E"/>
    <w:rsid w:val="00E81B02"/>
    <w:rsid w:val="00EF6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CB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7812"/>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781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F7FBD-24C6-466B-8990-F79EA7532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Pages>
  <Words>3966</Words>
  <Characters>26771</Characters>
  <Application>Microsoft Office Word</Application>
  <DocSecurity>0</DocSecurity>
  <Lines>608</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verman Bronstein,Ariela</dc:creator>
  <cp:keywords/>
  <dc:description/>
  <cp:lastModifiedBy>E746166</cp:lastModifiedBy>
  <cp:revision>4</cp:revision>
  <dcterms:created xsi:type="dcterms:W3CDTF">2023-05-02T23:21:00Z</dcterms:created>
  <dcterms:modified xsi:type="dcterms:W3CDTF">2023-07-06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public-health</vt:lpwstr>
  </property>
  <property fmtid="{D5CDD505-2E9C-101B-9397-08002B2CF9AE}" pid="3" name="Mendeley Recent Style Name 0_1">
    <vt:lpwstr>American Journal of Public Healt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8fc27f3-7988-3ec1-bd4e-9e3a13786c56</vt:lpwstr>
  </property>
  <property fmtid="{D5CDD505-2E9C-101B-9397-08002B2CF9AE}" pid="24" name="Mendeley Citation Style_1">
    <vt:lpwstr>http://www.zotero.org/styles/vancouver</vt:lpwstr>
  </property>
</Properties>
</file>